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332" w:rsidRDefault="00323695" w:rsidP="00085F20">
      <w:pPr>
        <w:pStyle w:val="NoSpacing"/>
      </w:pPr>
      <w:r w:rsidRPr="00323695">
        <w:rPr>
          <w:b/>
        </w:rPr>
        <w:t>S10</w:t>
      </w:r>
      <w:r>
        <w:rPr>
          <w:b/>
        </w:rPr>
        <w:t xml:space="preserve"> Table</w:t>
      </w:r>
      <w:r w:rsidRPr="00323695">
        <w:rPr>
          <w:b/>
        </w:rPr>
        <w:t>.</w:t>
      </w:r>
      <w:r w:rsidRPr="00323695">
        <w:t xml:space="preserve"> Discriminative assessment of cardiovascular models using Harrell's C statistic (n=4554)</w:t>
      </w:r>
    </w:p>
    <w:p w:rsidR="00323695" w:rsidRDefault="00323695" w:rsidP="00085F20">
      <w:pPr>
        <w:pStyle w:val="NoSpacing"/>
      </w:pPr>
    </w:p>
    <w:tbl>
      <w:tblPr>
        <w:tblW w:w="11670" w:type="dxa"/>
        <w:tblLook w:val="04A0" w:firstRow="1" w:lastRow="0" w:firstColumn="1" w:lastColumn="0" w:noHBand="0" w:noVBand="1"/>
      </w:tblPr>
      <w:tblGrid>
        <w:gridCol w:w="1170"/>
        <w:gridCol w:w="1460"/>
        <w:gridCol w:w="1460"/>
        <w:gridCol w:w="1460"/>
        <w:gridCol w:w="300"/>
        <w:gridCol w:w="1440"/>
        <w:gridCol w:w="1460"/>
        <w:gridCol w:w="1460"/>
        <w:gridCol w:w="1460"/>
      </w:tblGrid>
      <w:tr w:rsidR="00323695" w:rsidRPr="00323695" w:rsidTr="00323695">
        <w:trPr>
          <w:trHeight w:val="288"/>
        </w:trPr>
        <w:tc>
          <w:tcPr>
            <w:tcW w:w="55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ontinuous analysis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5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ut-off analysis</w:t>
            </w:r>
          </w:p>
        </w:tc>
      </w:tr>
      <w:tr w:rsidR="00323695" w:rsidRPr="00323695" w:rsidTr="00323695">
        <w:trPr>
          <w:trHeight w:val="80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elta (*100)                  LCI; UCI               with 95%CI</w:t>
            </w: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elta (*100)                  LCI; UCI               with 95%CI</w:t>
            </w: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elta (*100)                  LCI; UCI               with 95%CI</w:t>
            </w: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elta (*100)                  LCI; UCI               with 95%CI</w:t>
            </w: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elta (*100)                  LCI; UCI               with 95%CI</w:t>
            </w: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elta (*100)                  LCI; UCI               with 95%CI</w:t>
            </w: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Basic model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70.1 (65.7; 74.4)</w:t>
            </w: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69.5 (63.9; 75.0)</w:t>
            </w: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70.6 (65.4; 75.8)</w:t>
            </w: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Basic model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70.1 (65.7; 74.4)</w:t>
            </w: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69.5 (63.9; 75.0)</w:t>
            </w: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70.6 (65.4; 75.8)</w:t>
            </w: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</w:tr>
      <w:tr w:rsidR="00323695" w:rsidRPr="00323695" w:rsidTr="00323695">
        <w:trPr>
          <w:trHeight w:val="288"/>
        </w:trPr>
        <w:tc>
          <w:tcPr>
            <w:tcW w:w="116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Phenotype of frailty approach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-3.6;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-0.8;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0.5; 1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-0.8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-0.7; 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4; 0.7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F.0; 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1.7; 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pre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7 (-1.7; 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1.4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8; 0.3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O.0; 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1.6; 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8; 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0.9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7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2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D.1; 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2.1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6; 0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pre-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-1.0; 2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-0.8; 1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0.4; 0.9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2.1; 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1.3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7; 0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-1.0; 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0.9; 1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5; 0.8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I.3; 1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2.3; 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9; 0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pre-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1.3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7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5 (-D.5; 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5 (-3.0;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6; 1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 xml:space="preserve">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0.6; 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5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0.7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8 (-H.8; 1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8 (-3.2; 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1.0; 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3; 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8 (-1.8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8 (-2.5; 0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7; 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3; 0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4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2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PH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0 (-R.0; 1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0 (-3.6; 1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5 (-1.7; 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6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2; 0.2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6 (-B.6; 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6 (-3.7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1.2; 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1.9; 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1.7; 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6; 0.7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pre-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7 (-1.8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5 (-1.4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4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4 (-3.1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1 (-2.5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1.4; 0.5)</w:t>
            </w:r>
          </w:p>
        </w:tc>
      </w:tr>
      <w:tr w:rsidR="00323695" w:rsidRPr="00323695" w:rsidTr="00323695">
        <w:trPr>
          <w:trHeight w:val="288"/>
        </w:trPr>
        <w:tc>
          <w:tcPr>
            <w:tcW w:w="116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ultidimensional approach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S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-S.5; 2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-1.7; 2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-0.7; 2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4; 2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2; 2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-0.4; 2.2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F.1; 2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2.0;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1; 2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2.4; 2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1.5;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-0.2; 1.1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I.0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1.7; 1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0.2; 0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3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4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4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.1; 1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2.1; 1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9; 0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2.1; 2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-1.1; 1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1.5; 1.4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F.1; 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1.7; 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4; 0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pre-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1.4; 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0.8; 1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1.0; 1.0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S.1; 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1.7; 1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1.5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9; 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4; 0.3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S.2; 2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2.7; 2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6; 0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pre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S.3; 2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2.5; 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1.5; 1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1.3; 1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8; 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2; 0.4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6 (-2.6; 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6 (-2.1; 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3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C.4; 1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2.5; 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0.3; 0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3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4; 0.3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SPQ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P.4; 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1.9; 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5; 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2.2; 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1.3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9; 0.7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9 (-A.9; 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9 (-3.2; 1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7; 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5 (-1.3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1.0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3; 0.4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4 (-F.4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4 (-3.4; 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9; 0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6 (-2.6; 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1.8; 1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7; 0.3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6 (-F.6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6 (-4.0; 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7; 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7 (-2.4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1.4; 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5; 0.5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pre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7 (-1.8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1.2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4; 0.6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7 (-3.7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1 (-2.6; 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7 (-1.8; 0.5)</w:t>
            </w:r>
          </w:p>
        </w:tc>
      </w:tr>
      <w:tr w:rsidR="00323695" w:rsidRPr="00323695" w:rsidTr="00323695">
        <w:trPr>
          <w:trHeight w:val="288"/>
        </w:trPr>
        <w:tc>
          <w:tcPr>
            <w:tcW w:w="116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Accumulation of deficits approach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P.0; 2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2.9; 2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-0.9; 2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-0.9; 1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-0.5; 1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-0.3; 1.9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NLT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F.1; 2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2.2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-0.7; 1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pre-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1.3; 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0.7; 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1.0; 0.5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70.2; 2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3.2; 2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-0.4; 2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8 (-3.0; 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2.2; 1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1.2; 1.8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BLS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L.2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2.5; 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1.2; 1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1.0 (-3.5; 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6 (-2.6; 1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1.4; 1.7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40.3; 3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3.0; 2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-1.0; 2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G.4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4 (-3.1; 2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-0.6; 1.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323695" w:rsidRPr="00323695" w:rsidTr="00323695">
        <w:trPr>
          <w:trHeight w:val="288"/>
        </w:trPr>
        <w:tc>
          <w:tcPr>
            <w:tcW w:w="116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isability  approach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-1.7; 3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-1.9; 3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-0.2; 2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-1.3; 2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-1.1; 2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-0.4; 2.7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-A.5; 2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-2.0; 3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-0.7; 1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2 (-1.5; 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0.8; 1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0.5; 1.1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-F.4; 2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-2.2; 3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-0.2; 1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 fr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2 (-1.1; 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9; 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0.6; 0.6)</w:t>
            </w:r>
          </w:p>
        </w:tc>
      </w:tr>
      <w:tr w:rsidR="00323695" w:rsidRPr="00323695" w:rsidTr="00323695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F.3; 2.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1.5; 2.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-0.6; 1.2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 frai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3 (-2.4; 1.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-1.9; 1.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3695" w:rsidRPr="00323695" w:rsidRDefault="00323695" w:rsidP="00323695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323695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-0.1 (-0.9; 0.8)</w:t>
            </w:r>
          </w:p>
        </w:tc>
      </w:tr>
    </w:tbl>
    <w:p w:rsidR="00323695" w:rsidRDefault="00323695" w:rsidP="00085F20">
      <w:pPr>
        <w:pStyle w:val="NoSpacing"/>
      </w:pPr>
    </w:p>
    <w:p w:rsidR="00323695" w:rsidRPr="00323695" w:rsidRDefault="00323695" w:rsidP="00085F2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23695">
        <w:rPr>
          <w:rFonts w:ascii="Times New Roman" w:hAnsi="Times New Roman" w:cs="Times New Roman"/>
          <w:sz w:val="16"/>
          <w:szCs w:val="16"/>
        </w:rPr>
        <w:t xml:space="preserve">Model 1 = age and sex.  Model  2 = model  1 + smoking status and maximum alcohol consumption. Model 3= Model 2 + physical activity, BMI, diabetes, hypertension, cancer, anemia, COPD, arthritis, neuropsychiatric, depression, cognition, self-rated health &amp; quality of life   </w:t>
      </w:r>
    </w:p>
    <w:p w:rsidR="00323695" w:rsidRPr="00323695" w:rsidRDefault="00323695" w:rsidP="00085F20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323695" w:rsidRPr="00323695" w:rsidRDefault="00323695" w:rsidP="00085F2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23695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323695">
        <w:rPr>
          <w:rFonts w:ascii="Times New Roman" w:hAnsi="Times New Roman" w:cs="Times New Roman"/>
          <w:sz w:val="16"/>
          <w:szCs w:val="16"/>
        </w:rPr>
        <w:t xml:space="preserve">Delta = percent of improvement adding the frailty score to model.  </w:t>
      </w:r>
      <w:r w:rsidRPr="00323695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323695">
        <w:rPr>
          <w:rFonts w:ascii="Times New Roman" w:hAnsi="Times New Roman" w:cs="Times New Roman"/>
          <w:sz w:val="16"/>
          <w:szCs w:val="16"/>
        </w:rPr>
        <w:t xml:space="preserve">Harrel's C statistic of each model (lower confidence interval; upper confidence interval)*100.  </w:t>
      </w:r>
    </w:p>
    <w:p w:rsidR="00323695" w:rsidRPr="00323695" w:rsidRDefault="00323695" w:rsidP="00085F20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323695" w:rsidRPr="00323695" w:rsidRDefault="00323695" w:rsidP="00085F2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23695">
        <w:rPr>
          <w:rFonts w:ascii="Times New Roman" w:hAnsi="Times New Roman" w:cs="Times New Roman"/>
          <w:sz w:val="16"/>
          <w:szCs w:val="16"/>
        </w:rPr>
        <w:t>Abbreviations frailty scores: BDE= Beaver Dam Eye Study Index. BFI= Brief Frailty Index. CGA= Comprehensive Geriatric Assessment. CGAST= Comprehensive Geriatric Assessment Screening Tests. CSBA= Conselice Study of Brain Aging Score. EFIP= Evaluative Frailty Index for Physical Activity. EFS= Edmonton Frail Scale. FI40= 40-item Frailty Index. FI70= 70-item Frailty Index (SHARE)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I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  <w:bookmarkStart w:id="0" w:name="_GoBack"/>
      <w:bookmarkEnd w:id="0"/>
    </w:p>
    <w:sectPr w:rsidR="00323695" w:rsidRPr="00323695" w:rsidSect="00323695">
      <w:footerReference w:type="default" r:id="rId7"/>
      <w:pgSz w:w="16840" w:h="11900" w:orient="landscape"/>
      <w:pgMar w:top="1134" w:right="370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4705" w:rsidRDefault="009C4705" w:rsidP="00863875">
      <w:r>
        <w:separator/>
      </w:r>
    </w:p>
  </w:endnote>
  <w:endnote w:type="continuationSeparator" w:id="0">
    <w:p w:rsidR="009C4705" w:rsidRDefault="009C4705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4705" w:rsidRDefault="009C4705" w:rsidP="00863875">
      <w:r>
        <w:separator/>
      </w:r>
    </w:p>
  </w:footnote>
  <w:footnote w:type="continuationSeparator" w:id="0">
    <w:p w:rsidR="009C4705" w:rsidRDefault="009C4705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695"/>
    <w:rsid w:val="000326EB"/>
    <w:rsid w:val="00085F20"/>
    <w:rsid w:val="001428E2"/>
    <w:rsid w:val="00182080"/>
    <w:rsid w:val="0023220F"/>
    <w:rsid w:val="002C7480"/>
    <w:rsid w:val="00323695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9C4705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DC6CFF-6455-45A1-8ADA-9BC90D396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5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51</Words>
  <Characters>5994</Characters>
  <Application>Microsoft Office Word</Application>
  <DocSecurity>0</DocSecurity>
  <Lines>49</Lines>
  <Paragraphs>14</Paragraphs>
  <ScaleCrop>false</ScaleCrop>
  <Company>CRP-Santé</Company>
  <LinksUpToDate>false</LinksUpToDate>
  <CharactersWithSpaces>7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1</cp:revision>
  <cp:lastPrinted>2016-02-04T10:54:00Z</cp:lastPrinted>
  <dcterms:created xsi:type="dcterms:W3CDTF">2018-02-19T16:29:00Z</dcterms:created>
  <dcterms:modified xsi:type="dcterms:W3CDTF">2018-02-19T16:34:00Z</dcterms:modified>
</cp:coreProperties>
</file>